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185B2" w14:textId="77777777" w:rsidR="0040628A" w:rsidRDefault="0040628A" w:rsidP="0040628A"/>
    <w:p w14:paraId="2D05A843" w14:textId="77777777" w:rsidR="0040628A" w:rsidRPr="0040628A" w:rsidRDefault="0040628A" w:rsidP="0040628A"/>
    <w:p w14:paraId="375F21C2" w14:textId="77777777" w:rsidR="0040628A" w:rsidRPr="0040628A" w:rsidRDefault="0040628A" w:rsidP="0040628A"/>
    <w:p w14:paraId="030B40E6" w14:textId="77777777" w:rsidR="0040628A" w:rsidRPr="0040628A" w:rsidRDefault="0040628A" w:rsidP="0040628A"/>
    <w:p w14:paraId="6EE4155A" w14:textId="77777777" w:rsidR="0040628A" w:rsidRPr="0040628A" w:rsidRDefault="0040628A" w:rsidP="0040628A"/>
    <w:p w14:paraId="007B8183" w14:textId="77777777" w:rsidR="0040628A" w:rsidRPr="0040628A" w:rsidRDefault="0040628A" w:rsidP="0040628A"/>
    <w:p w14:paraId="102BAD28" w14:textId="77777777" w:rsidR="0040628A" w:rsidRDefault="0040628A" w:rsidP="0040628A"/>
    <w:tbl>
      <w:tblPr>
        <w:tblW w:w="11331" w:type="dxa"/>
        <w:tblLook w:val="04A0" w:firstRow="1" w:lastRow="0" w:firstColumn="1" w:lastColumn="0" w:noHBand="0" w:noVBand="1"/>
      </w:tblPr>
      <w:tblGrid>
        <w:gridCol w:w="336"/>
        <w:gridCol w:w="6231"/>
        <w:gridCol w:w="597"/>
        <w:gridCol w:w="597"/>
        <w:gridCol w:w="595"/>
        <w:gridCol w:w="595"/>
        <w:gridCol w:w="595"/>
        <w:gridCol w:w="595"/>
        <w:gridCol w:w="595"/>
        <w:gridCol w:w="595"/>
      </w:tblGrid>
      <w:tr w:rsidR="0040628A" w14:paraId="32F7462B" w14:textId="77777777" w:rsidTr="007F15F7">
        <w:trPr>
          <w:trHeight w:val="320"/>
        </w:trPr>
        <w:tc>
          <w:tcPr>
            <w:tcW w:w="1133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6C65" w14:textId="537FAB18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Table S</w:t>
            </w:r>
            <w:r w:rsidR="00443665">
              <w:rPr>
                <w:color w:val="000000"/>
              </w:rPr>
              <w:t>1</w:t>
            </w:r>
            <w:r>
              <w:rPr>
                <w:color w:val="000000"/>
              </w:rPr>
              <w:t>. CFA-derived factor correlations among the eight eating pathology symptoms inventory (EPSI) scales for cisgender gay men and cisgender lesbian women</w:t>
            </w:r>
          </w:p>
        </w:tc>
      </w:tr>
      <w:tr w:rsidR="0040628A" w14:paraId="46F4E6D3" w14:textId="77777777" w:rsidTr="007F15F7">
        <w:trPr>
          <w:trHeight w:val="320"/>
        </w:trPr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B38A" w14:textId="77777777" w:rsidR="0040628A" w:rsidRDefault="0040628A" w:rsidP="007F15F7">
            <w:pPr>
              <w:jc w:val="center"/>
              <w:rPr>
                <w:color w:val="000000"/>
              </w:rPr>
            </w:pPr>
          </w:p>
        </w:tc>
        <w:tc>
          <w:tcPr>
            <w:tcW w:w="6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9FC2" w14:textId="77777777" w:rsidR="0040628A" w:rsidRDefault="0040628A" w:rsidP="007F15F7">
            <w:pPr>
              <w:rPr>
                <w:color w:val="000000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B29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AE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BE3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9A3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B891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12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D9B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D9BD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40628A" w14:paraId="06D035A6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0B36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F94D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Body Dissatisfacti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AE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8D6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DD0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F6C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448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5E5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6EF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A24C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5</w:t>
            </w:r>
          </w:p>
        </w:tc>
      </w:tr>
      <w:tr w:rsidR="0040628A" w14:paraId="360C2358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454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8F1B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Binge Ea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A8F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C24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1EB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076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2A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ECC1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207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1F30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6</w:t>
            </w:r>
          </w:p>
        </w:tc>
      </w:tr>
      <w:tr w:rsidR="0040628A" w14:paraId="7C72E2EC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B59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6A45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Cognitive Restrain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6CC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93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F7F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47E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28F1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738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7F4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F7E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4</w:t>
            </w:r>
          </w:p>
        </w:tc>
      </w:tr>
      <w:tr w:rsidR="0040628A" w14:paraId="036109DF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2E1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4859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Purg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CC8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E18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035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C38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92B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A4E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38E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F1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</w:tr>
      <w:tr w:rsidR="0040628A" w14:paraId="201B57CA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BCE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5BA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Restrict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CE3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B8D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34B6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E58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099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420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7199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97B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5</w:t>
            </w:r>
          </w:p>
        </w:tc>
      </w:tr>
      <w:tr w:rsidR="0040628A" w14:paraId="73145E2E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DA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41B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Excessive Exercis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AFF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4A6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F03F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F7D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6DDD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000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C3D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AA4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8</w:t>
            </w:r>
          </w:p>
        </w:tc>
      </w:tr>
      <w:tr w:rsidR="0040628A" w14:paraId="49BCA30B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B49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408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Negative Attitudes Toward Obesit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220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322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DC6B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024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255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BFE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583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56A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2</w:t>
            </w:r>
          </w:p>
        </w:tc>
      </w:tr>
      <w:tr w:rsidR="0040628A" w14:paraId="485380A1" w14:textId="77777777" w:rsidTr="007F15F7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A72C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3C71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>Muscle Buildin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A5BF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8366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D95D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A18C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4CC1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5A3C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8CA1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FEB7" w14:textId="77777777" w:rsidR="0040628A" w:rsidRDefault="0040628A" w:rsidP="007F1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40628A" w14:paraId="664BBC50" w14:textId="77777777" w:rsidTr="007F15F7">
        <w:trPr>
          <w:trHeight w:val="320"/>
        </w:trPr>
        <w:tc>
          <w:tcPr>
            <w:tcW w:w="113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BA3" w14:textId="77777777" w:rsidR="0040628A" w:rsidRDefault="0040628A" w:rsidP="007F15F7">
            <w:pPr>
              <w:rPr>
                <w:color w:val="000000"/>
              </w:rPr>
            </w:pPr>
            <w:r>
              <w:rPr>
                <w:color w:val="000000"/>
              </w:rPr>
              <w:t xml:space="preserve">Note. All p &lt; .05. Lower correlations are cisgender gay men and upper correlations are cisgender lesbian women. </w:t>
            </w:r>
          </w:p>
        </w:tc>
      </w:tr>
    </w:tbl>
    <w:p w14:paraId="37C8D41E" w14:textId="77777777" w:rsidR="00EC0F46" w:rsidRDefault="00EC0F46"/>
    <w:sectPr w:rsidR="00EC0F46" w:rsidSect="00EC0F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NTSwNDYztzA2NbZU0lEKTi0uzszPAykwrAUA7LQbISwAAAA="/>
  </w:docVars>
  <w:rsids>
    <w:rsidRoot w:val="00EC0F46"/>
    <w:rsid w:val="002776C7"/>
    <w:rsid w:val="0040628A"/>
    <w:rsid w:val="00443665"/>
    <w:rsid w:val="00486B9D"/>
    <w:rsid w:val="00C4270A"/>
    <w:rsid w:val="00C74F08"/>
    <w:rsid w:val="00DE506D"/>
    <w:rsid w:val="00EC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8CCAD"/>
  <w15:chartTrackingRefBased/>
  <w15:docId w15:val="{EF7CD213-D3DD-47C8-9424-BF56042C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F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C0F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F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F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F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F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F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F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F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F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0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F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F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F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F4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C0F46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F4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0F4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C0F4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0F46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C0F4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0F46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C0F4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C0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F46"/>
    <w:pPr>
      <w:ind w:firstLine="72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F4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F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46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C0F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C0F46"/>
    <w:pPr>
      <w:spacing w:after="240"/>
    </w:pPr>
  </w:style>
  <w:style w:type="paragraph" w:styleId="NormalWeb">
    <w:name w:val="Normal (Web)"/>
    <w:basedOn w:val="Normal"/>
    <w:uiPriority w:val="99"/>
    <w:semiHidden/>
    <w:unhideWhenUsed/>
    <w:rsid w:val="00EC0F4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C0F46"/>
    <w:pPr>
      <w:spacing w:after="0" w:line="240" w:lineRule="auto"/>
      <w:ind w:firstLine="72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0F4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0F46"/>
    <w:rPr>
      <w:color w:val="96607D"/>
      <w:u w:val="single"/>
    </w:rPr>
  </w:style>
  <w:style w:type="paragraph" w:customStyle="1" w:styleId="msonormal0">
    <w:name w:val="msonormal"/>
    <w:basedOn w:val="Normal"/>
    <w:rsid w:val="00EC0F4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C0F46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font6">
    <w:name w:val="font6"/>
    <w:basedOn w:val="Normal"/>
    <w:rsid w:val="00EC0F46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5">
    <w:name w:val="xl65"/>
    <w:basedOn w:val="Normal"/>
    <w:rsid w:val="00EC0F4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6">
    <w:name w:val="xl66"/>
    <w:basedOn w:val="Normal"/>
    <w:rsid w:val="00EC0F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EC0F46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EC0F46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EC0F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EC0F46"/>
    <w:pPr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5">
    <w:name w:val="xl75"/>
    <w:basedOn w:val="Normal"/>
    <w:rsid w:val="00EC0F4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EC0F4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EC0F46"/>
    <w:pPr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EC0F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1">
    <w:name w:val="xl81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2">
    <w:name w:val="xl82"/>
    <w:basedOn w:val="Normal"/>
    <w:rsid w:val="00EC0F46"/>
    <w:pPr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83">
    <w:name w:val="xl83"/>
    <w:basedOn w:val="Normal"/>
    <w:rsid w:val="00EC0F4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EC0F46"/>
    <w:pPr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6">
    <w:name w:val="xl86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EC0F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8">
    <w:name w:val="xl88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Christopher Otmar</cp:lastModifiedBy>
  <cp:revision>4</cp:revision>
  <dcterms:created xsi:type="dcterms:W3CDTF">2025-03-06T05:23:00Z</dcterms:created>
  <dcterms:modified xsi:type="dcterms:W3CDTF">2025-03-1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484dcf-051d-4622-a003-043079576650</vt:lpwstr>
  </property>
</Properties>
</file>